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832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8"/>
        <w:gridCol w:w="1025"/>
        <w:gridCol w:w="1066"/>
        <w:gridCol w:w="1060"/>
        <w:gridCol w:w="1419"/>
        <w:gridCol w:w="1594"/>
        <w:gridCol w:w="1419"/>
        <w:gridCol w:w="1861"/>
        <w:gridCol w:w="799"/>
        <w:gridCol w:w="1198"/>
      </w:tblGrid>
      <w:tr w:rsidR="00A83901" w:rsidRPr="00FC406A" w:rsidTr="00480528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985C20">
              <w:rPr>
                <w:rFonts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FC406A">
              <w:rPr>
                <w:rFonts w:ascii="Times New Roman" w:hAnsi="Times New Roman"/>
                <w:sz w:val="18"/>
                <w:szCs w:val="18"/>
              </w:rPr>
              <w:t xml:space="preserve">able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FC406A">
              <w:rPr>
                <w:rFonts w:ascii="Times New Roman" w:hAnsi="Times New Roman"/>
                <w:sz w:val="18"/>
                <w:szCs w:val="18"/>
              </w:rPr>
              <w:t>. Qualitative study quality assessment using the Mixed Methods Appraisal Tool and researcher assessment</w:t>
            </w:r>
          </w:p>
        </w:tc>
      </w:tr>
      <w:tr w:rsidR="00A83901" w:rsidRPr="00FC406A" w:rsidTr="00480528"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uthors and dat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Type of study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Is there a clear research question?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Do the data address the research question?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Are the data sources relevant to the research question?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Is analysis relevant to address the research question?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Is consideration given to how findings related to the context?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Is appropriate consideration given to how findings related to researchers’ influence?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Overall MMAT scor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 xml:space="preserve">Assessment of contribution to review </w:t>
            </w:r>
          </w:p>
        </w:tc>
      </w:tr>
      <w:tr w:rsidR="00A83901" w:rsidRPr="00FC406A" w:rsidTr="00480528">
        <w:tc>
          <w:tcPr>
            <w:tcW w:w="759" w:type="pct"/>
            <w:tcBorders>
              <w:top w:val="single" w:sz="4" w:space="0" w:color="auto"/>
            </w:tcBorders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Altschuler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2005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A83901" w:rsidRPr="00FC406A" w:rsidTr="00480528">
        <w:tc>
          <w:tcPr>
            <w:tcW w:w="759" w:type="pct"/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Cyrus-David et al., 2001</w:t>
            </w:r>
          </w:p>
        </w:tc>
        <w:tc>
          <w:tcPr>
            <w:tcW w:w="38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Qualitative</w:t>
            </w:r>
          </w:p>
        </w:tc>
        <w:tc>
          <w:tcPr>
            <w:tcW w:w="395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93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91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9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96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44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A83901" w:rsidRPr="00FC406A" w:rsidTr="00480528">
        <w:tc>
          <w:tcPr>
            <w:tcW w:w="759" w:type="pct"/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Donnelley et al., 2014</w:t>
            </w:r>
          </w:p>
        </w:tc>
        <w:tc>
          <w:tcPr>
            <w:tcW w:w="38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395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93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91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9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96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44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A83901" w:rsidRPr="00FC406A" w:rsidTr="00480528">
        <w:tc>
          <w:tcPr>
            <w:tcW w:w="759" w:type="pct"/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Heisey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2006</w:t>
            </w:r>
          </w:p>
        </w:tc>
        <w:tc>
          <w:tcPr>
            <w:tcW w:w="38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Qualitative</w:t>
            </w:r>
          </w:p>
        </w:tc>
        <w:tc>
          <w:tcPr>
            <w:tcW w:w="395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93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91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9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96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44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A83901" w:rsidRPr="00FC406A" w:rsidTr="00480528">
        <w:tc>
          <w:tcPr>
            <w:tcW w:w="759" w:type="pct"/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Holmberg et al., 2010</w:t>
            </w:r>
          </w:p>
        </w:tc>
        <w:tc>
          <w:tcPr>
            <w:tcW w:w="38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Qualitative</w:t>
            </w:r>
          </w:p>
        </w:tc>
        <w:tc>
          <w:tcPr>
            <w:tcW w:w="395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93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91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9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96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44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A83901" w:rsidRPr="00FC406A" w:rsidTr="00480528">
        <w:tc>
          <w:tcPr>
            <w:tcW w:w="759" w:type="pct"/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Paterniti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2005</w:t>
            </w:r>
          </w:p>
        </w:tc>
        <w:tc>
          <w:tcPr>
            <w:tcW w:w="38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Qualitative</w:t>
            </w:r>
          </w:p>
        </w:tc>
        <w:tc>
          <w:tcPr>
            <w:tcW w:w="395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93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91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9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96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44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A83901" w:rsidRPr="00FC406A" w:rsidTr="00480528">
        <w:tc>
          <w:tcPr>
            <w:tcW w:w="759" w:type="pct"/>
          </w:tcPr>
          <w:p w:rsidR="00A83901" w:rsidRPr="00FC406A" w:rsidRDefault="00A83901" w:rsidP="0048052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406A">
              <w:rPr>
                <w:rFonts w:ascii="Times New Roman" w:hAnsi="Times New Roman"/>
                <w:sz w:val="18"/>
                <w:szCs w:val="18"/>
              </w:rPr>
              <w:t>Salant</w:t>
            </w:r>
            <w:proofErr w:type="spellEnd"/>
            <w:r w:rsidRPr="00FC406A">
              <w:rPr>
                <w:rFonts w:ascii="Times New Roman" w:hAnsi="Times New Roman"/>
                <w:sz w:val="18"/>
                <w:szCs w:val="18"/>
              </w:rPr>
              <w:t xml:space="preserve"> et al., 2006</w:t>
            </w:r>
          </w:p>
        </w:tc>
        <w:tc>
          <w:tcPr>
            <w:tcW w:w="38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Qualitative</w:t>
            </w:r>
          </w:p>
        </w:tc>
        <w:tc>
          <w:tcPr>
            <w:tcW w:w="395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93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91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526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690" w:type="pct"/>
            <w:vAlign w:val="bottom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96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444" w:type="pct"/>
          </w:tcPr>
          <w:p w:rsidR="00A83901" w:rsidRPr="00FC406A" w:rsidRDefault="00A83901" w:rsidP="004805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C406A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</w:tbl>
    <w:p w:rsidR="00A83901" w:rsidRPr="00FC406A" w:rsidRDefault="00A83901" w:rsidP="00A83901">
      <w:pPr>
        <w:rPr>
          <w:rFonts w:ascii="Times New Roman" w:hAnsi="Times New Roman" w:cs="Times New Roman"/>
          <w:sz w:val="18"/>
          <w:szCs w:val="18"/>
        </w:rPr>
      </w:pPr>
      <w:r w:rsidRPr="00FC406A">
        <w:rPr>
          <w:rFonts w:ascii="Times New Roman" w:hAnsi="Times New Roman" w:cs="Times New Roman"/>
          <w:sz w:val="18"/>
          <w:szCs w:val="18"/>
        </w:rPr>
        <w:t>Note: * rating is out of 4 for both MMAT score and reviewer assessment</w:t>
      </w:r>
    </w:p>
    <w:p w:rsidR="00710940" w:rsidRDefault="00710940">
      <w:bookmarkStart w:id="0" w:name="_GoBack"/>
      <w:bookmarkEnd w:id="0"/>
    </w:p>
    <w:sectPr w:rsidR="00710940" w:rsidSect="00A839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901"/>
    <w:rsid w:val="00710940"/>
    <w:rsid w:val="00A83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78B25-87C5-460F-9441-697C7B6BF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90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mith</dc:creator>
  <cp:keywords/>
  <dc:description/>
  <cp:lastModifiedBy>Sam Smith</cp:lastModifiedBy>
  <cp:revision>1</cp:revision>
  <dcterms:created xsi:type="dcterms:W3CDTF">2015-09-04T16:02:00Z</dcterms:created>
  <dcterms:modified xsi:type="dcterms:W3CDTF">2015-09-04T16:02:00Z</dcterms:modified>
</cp:coreProperties>
</file>